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39621" w14:textId="77777777" w:rsidR="00FB268F" w:rsidRDefault="00FB268F" w:rsidP="00FB268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4C7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F4C73">
        <w:rPr>
          <w:rFonts w:ascii="Times New Roman" w:hAnsi="Times New Roman" w:cs="Times New Roman"/>
          <w:b/>
          <w:bCs/>
          <w:sz w:val="24"/>
          <w:szCs w:val="24"/>
        </w:rPr>
        <w:t xml:space="preserve"> Calprotectin levels in patients with unfavourable vs favourable functional outco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3 months</w:t>
      </w:r>
    </w:p>
    <w:tbl>
      <w:tblPr>
        <w:tblStyle w:val="Oformateradtabell5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B268F" w:rsidRPr="00D01C76" w14:paraId="1F2288D5" w14:textId="77777777" w:rsidTr="006C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vAlign w:val="center"/>
            <w:hideMark/>
          </w:tcPr>
          <w:p w14:paraId="30B35717" w14:textId="77777777" w:rsidR="00FB268F" w:rsidRPr="00D01C76" w:rsidRDefault="00FB268F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     </w:t>
            </w:r>
          </w:p>
        </w:tc>
        <w:tc>
          <w:tcPr>
            <w:tcW w:w="2268" w:type="dxa"/>
            <w:vAlign w:val="center"/>
            <w:hideMark/>
          </w:tcPr>
          <w:p w14:paraId="6B20E4CB" w14:textId="77777777" w:rsidR="00FB268F" w:rsidRPr="00D01C76" w:rsidRDefault="00FB268F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SE &lt; 5</w:t>
            </w:r>
          </w:p>
        </w:tc>
        <w:tc>
          <w:tcPr>
            <w:tcW w:w="2268" w:type="dxa"/>
            <w:vAlign w:val="center"/>
            <w:hideMark/>
          </w:tcPr>
          <w:p w14:paraId="67F63EF9" w14:textId="77777777" w:rsidR="00FB268F" w:rsidRPr="00D01C76" w:rsidRDefault="00FB268F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SE ≥ 5</w:t>
            </w:r>
          </w:p>
        </w:tc>
        <w:tc>
          <w:tcPr>
            <w:tcW w:w="2268" w:type="dxa"/>
            <w:vAlign w:val="center"/>
            <w:hideMark/>
          </w:tcPr>
          <w:p w14:paraId="6CDAC0C7" w14:textId="77777777" w:rsidR="00FB268F" w:rsidRPr="00D01C76" w:rsidRDefault="00FB268F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7C6CD9" w:rsidRPr="00D01C76" w14:paraId="76FED062" w14:textId="77777777" w:rsidTr="006C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  <w:hideMark/>
          </w:tcPr>
          <w:p w14:paraId="0AE814A5" w14:textId="3601E320" w:rsidR="007C6CD9" w:rsidRPr="00D01C76" w:rsidRDefault="007C6CD9" w:rsidP="006C5CA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 day 0 (mg/L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Align w:val="center"/>
            <w:hideMark/>
          </w:tcPr>
          <w:p w14:paraId="046CB970" w14:textId="77777777" w:rsidR="007C6CD9" w:rsidRPr="00D01C76" w:rsidRDefault="007C6CD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56</w:t>
            </w:r>
          </w:p>
        </w:tc>
        <w:tc>
          <w:tcPr>
            <w:tcW w:w="2268" w:type="dxa"/>
            <w:vAlign w:val="center"/>
            <w:hideMark/>
          </w:tcPr>
          <w:p w14:paraId="5A12B9B4" w14:textId="77777777" w:rsidR="007C6CD9" w:rsidRPr="00D01C76" w:rsidRDefault="007C6CD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195</w:t>
            </w:r>
          </w:p>
        </w:tc>
        <w:tc>
          <w:tcPr>
            <w:tcW w:w="2268" w:type="dxa"/>
            <w:vAlign w:val="center"/>
            <w:hideMark/>
          </w:tcPr>
          <w:p w14:paraId="1B6B1B30" w14:textId="77777777" w:rsidR="007C6CD9" w:rsidRPr="00D01C76" w:rsidRDefault="007C6CD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6CD9" w:rsidRPr="00D01C76" w14:paraId="44B84D7E" w14:textId="77777777" w:rsidTr="00E909E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288D388A" w14:textId="0118F87F" w:rsidR="007C6CD9" w:rsidRPr="00D01C76" w:rsidRDefault="007C6CD9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vAlign w:val="center"/>
            <w:hideMark/>
          </w:tcPr>
          <w:p w14:paraId="4CBEC034" w14:textId="7388FE7C" w:rsidR="007C6CD9" w:rsidRPr="00B71241" w:rsidRDefault="007C6CD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909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B71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[3.44-12.9]</w:t>
            </w:r>
          </w:p>
        </w:tc>
        <w:tc>
          <w:tcPr>
            <w:tcW w:w="0" w:type="dxa"/>
            <w:vAlign w:val="center"/>
            <w:hideMark/>
          </w:tcPr>
          <w:p w14:paraId="4CE05BF6" w14:textId="77777777" w:rsidR="007C6CD9" w:rsidRPr="00B71241" w:rsidRDefault="007C6CD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 [4.23-10.8]</w:t>
            </w:r>
          </w:p>
        </w:tc>
        <w:tc>
          <w:tcPr>
            <w:tcW w:w="0" w:type="dxa"/>
            <w:vAlign w:val="center"/>
            <w:hideMark/>
          </w:tcPr>
          <w:p w14:paraId="5634DABC" w14:textId="77777777" w:rsidR="007C6CD9" w:rsidRPr="00D01C76" w:rsidRDefault="007C6CD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7C6CD9" w:rsidRPr="00D01C76" w14:paraId="0813B5E7" w14:textId="77777777" w:rsidTr="00E90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right w:val="none" w:sz="0" w:space="0" w:color="auto"/>
            </w:tcBorders>
            <w:vAlign w:val="center"/>
          </w:tcPr>
          <w:p w14:paraId="13711282" w14:textId="01F12510" w:rsidR="007C6CD9" w:rsidRPr="00D01C76" w:rsidRDefault="007C6CD9" w:rsidP="00282D4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 day 7 (mg/L)</w:t>
            </w:r>
          </w:p>
        </w:tc>
        <w:tc>
          <w:tcPr>
            <w:tcW w:w="0" w:type="dxa"/>
            <w:vAlign w:val="center"/>
          </w:tcPr>
          <w:p w14:paraId="73DFCA02" w14:textId="6347F360" w:rsidR="007C6CD9" w:rsidRPr="00472B53" w:rsidRDefault="007C6CD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7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N =48</w:t>
            </w:r>
          </w:p>
        </w:tc>
        <w:tc>
          <w:tcPr>
            <w:tcW w:w="0" w:type="dxa"/>
            <w:vAlign w:val="center"/>
          </w:tcPr>
          <w:p w14:paraId="6B55A530" w14:textId="5A5647FA" w:rsidR="007C6CD9" w:rsidRPr="00472B53" w:rsidRDefault="007C6CD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7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N=149</w:t>
            </w:r>
          </w:p>
        </w:tc>
        <w:tc>
          <w:tcPr>
            <w:tcW w:w="0" w:type="dxa"/>
            <w:vAlign w:val="center"/>
          </w:tcPr>
          <w:p w14:paraId="4FAF0305" w14:textId="77777777" w:rsidR="007C6CD9" w:rsidRPr="00D01C76" w:rsidRDefault="007C6CD9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6CD9" w:rsidRPr="00D01C76" w14:paraId="4650F186" w14:textId="77777777" w:rsidTr="00E909E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6D81A387" w14:textId="34141833" w:rsidR="007C6CD9" w:rsidRPr="00D01C76" w:rsidRDefault="007C6CD9" w:rsidP="00282D4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  <w:hideMark/>
          </w:tcPr>
          <w:p w14:paraId="216B5A32" w14:textId="77777777" w:rsidR="007C6CD9" w:rsidRPr="00D01C76" w:rsidRDefault="007C6CD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 [3.24-7.68]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  <w:hideMark/>
          </w:tcPr>
          <w:p w14:paraId="2E6FF639" w14:textId="77777777" w:rsidR="007C6CD9" w:rsidRPr="00D01C76" w:rsidRDefault="007C6CD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 [1.73-4.78]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  <w:hideMark/>
          </w:tcPr>
          <w:p w14:paraId="1845BC2E" w14:textId="77777777" w:rsidR="007C6CD9" w:rsidRPr="00D01C76" w:rsidRDefault="007C6CD9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72F0F6E3" w14:textId="77777777" w:rsidR="006D0398" w:rsidRDefault="006D0398" w:rsidP="00FB268F">
      <w:pPr>
        <w:rPr>
          <w:rFonts w:ascii="Times New Roman" w:hAnsi="Times New Roman" w:cs="Times New Roman"/>
          <w:i/>
          <w:iCs/>
        </w:rPr>
      </w:pPr>
    </w:p>
    <w:p w14:paraId="7DEB2000" w14:textId="213C482F" w:rsidR="00FB268F" w:rsidRDefault="00FB268F" w:rsidP="00FB268F">
      <w:pPr>
        <w:rPr>
          <w:rFonts w:ascii="Times New Roman" w:hAnsi="Times New Roman" w:cs="Times New Roman"/>
          <w:i/>
          <w:iCs/>
        </w:rPr>
      </w:pPr>
      <w:r w:rsidRPr="008543E2">
        <w:rPr>
          <w:rFonts w:ascii="Times New Roman" w:hAnsi="Times New Roman" w:cs="Times New Roman"/>
          <w:i/>
          <w:iCs/>
        </w:rPr>
        <w:t>Mean and IQR of calprotectin levels on admission and</w:t>
      </w:r>
      <w:r w:rsidR="006D0398">
        <w:rPr>
          <w:rFonts w:ascii="Times New Roman" w:hAnsi="Times New Roman" w:cs="Times New Roman"/>
          <w:i/>
          <w:iCs/>
        </w:rPr>
        <w:t xml:space="preserve"> on</w:t>
      </w:r>
      <w:r w:rsidRPr="008543E2">
        <w:rPr>
          <w:rFonts w:ascii="Times New Roman" w:hAnsi="Times New Roman" w:cs="Times New Roman"/>
          <w:i/>
          <w:iCs/>
        </w:rPr>
        <w:t xml:space="preserve"> day 7 </w:t>
      </w:r>
      <w:r>
        <w:rPr>
          <w:rFonts w:ascii="Times New Roman" w:hAnsi="Times New Roman" w:cs="Times New Roman"/>
          <w:i/>
          <w:iCs/>
        </w:rPr>
        <w:t xml:space="preserve">divided by patients with unfavourable functional outcome vs good functional outcome (GOSE&lt;5 </w:t>
      </w:r>
      <w:r w:rsidRPr="00B71241">
        <w:rPr>
          <w:rFonts w:ascii="Times New Roman" w:hAnsi="Times New Roman" w:cs="Times New Roman"/>
          <w:i/>
          <w:iCs/>
        </w:rPr>
        <w:t>vs GOSE</w:t>
      </w:r>
      <w:r w:rsidR="00493F8F" w:rsidRPr="00B71241">
        <w:rPr>
          <w:rFonts w:ascii="Times New Roman" w:hAnsi="Times New Roman" w:cs="Times New Roman"/>
          <w:i/>
          <w:iCs/>
        </w:rPr>
        <w:t xml:space="preserve"> </w:t>
      </w:r>
      <w:r w:rsidR="00493F8F" w:rsidRPr="00E909E3">
        <w:rPr>
          <w:rFonts w:ascii="Times New Roman" w:eastAsia="Times New Roman" w:hAnsi="Times New Roman" w:cs="Times New Roman"/>
          <w:color w:val="000000"/>
        </w:rPr>
        <w:t>≥</w:t>
      </w:r>
      <w:r w:rsidR="00493F8F" w:rsidRPr="00B71241">
        <w:rPr>
          <w:rFonts w:ascii="Times New Roman" w:eastAsia="Times New Roman" w:hAnsi="Times New Roman" w:cs="Times New Roman"/>
          <w:color w:val="000000"/>
        </w:rPr>
        <w:t xml:space="preserve"> 5</w:t>
      </w:r>
      <w:r w:rsidRPr="00B71241">
        <w:rPr>
          <w:rFonts w:ascii="Times New Roman" w:hAnsi="Times New Roman" w:cs="Times New Roman"/>
          <w:i/>
          <w:iCs/>
        </w:rPr>
        <w:t>) at</w:t>
      </w:r>
      <w:r>
        <w:rPr>
          <w:rFonts w:ascii="Times New Roman" w:hAnsi="Times New Roman" w:cs="Times New Roman"/>
          <w:i/>
          <w:iCs/>
        </w:rPr>
        <w:t xml:space="preserve"> 3 months.</w:t>
      </w:r>
    </w:p>
    <w:p w14:paraId="20A9E98D" w14:textId="77777777" w:rsidR="006D0398" w:rsidRDefault="006D0398" w:rsidP="00FB268F">
      <w:pPr>
        <w:rPr>
          <w:rFonts w:ascii="Times New Roman" w:hAnsi="Times New Roman" w:cs="Times New Roman"/>
          <w:i/>
          <w:iCs/>
        </w:rPr>
      </w:pPr>
    </w:p>
    <w:p w14:paraId="06480316" w14:textId="77777777" w:rsidR="00DB5F90" w:rsidRDefault="00DB5F90"/>
    <w:tbl>
      <w:tblPr>
        <w:tblStyle w:val="Oformateradtabell5"/>
        <w:tblW w:w="9062" w:type="dxa"/>
        <w:shd w:val="clear" w:color="auto" w:fill="FFFF00"/>
        <w:tblLook w:val="04A0" w:firstRow="1" w:lastRow="0" w:firstColumn="1" w:lastColumn="0" w:noHBand="0" w:noVBand="1"/>
      </w:tblPr>
      <w:tblGrid>
        <w:gridCol w:w="1766"/>
        <w:gridCol w:w="2837"/>
        <w:gridCol w:w="2837"/>
        <w:gridCol w:w="1622"/>
      </w:tblGrid>
      <w:tr w:rsidR="00BC303D" w:rsidRPr="00AD20A4" w14:paraId="054981E8" w14:textId="228AD9A2" w:rsidTr="00E90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shd w:val="clear" w:color="auto" w:fill="FFFF00"/>
            <w:vAlign w:val="center"/>
            <w:hideMark/>
          </w:tcPr>
          <w:p w14:paraId="1B0D6F87" w14:textId="3052E5DD" w:rsidR="00A057BB" w:rsidRPr="00BC303D" w:rsidRDefault="00A057BB" w:rsidP="00AD20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00"/>
            <w:vAlign w:val="center"/>
            <w:hideMark/>
          </w:tcPr>
          <w:p w14:paraId="6D7C5C91" w14:textId="42084ADB" w:rsidR="00A057BB" w:rsidRPr="00BC303D" w:rsidRDefault="00342E4A" w:rsidP="004A4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ecreasing</w:t>
            </w:r>
            <w:r w:rsidR="00A057BB"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lprotectin</w:t>
            </w:r>
            <w:r w:rsidR="006B3F7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415C5">
              <w:rPr>
                <w:rFonts w:ascii="Times New Roman" w:eastAsia="Times New Roman" w:hAnsi="Times New Roman" w:cs="Times New Roman"/>
                <w:sz w:val="18"/>
                <w:szCs w:val="18"/>
              </w:rPr>
              <w:t>N=158</w:t>
            </w:r>
          </w:p>
        </w:tc>
        <w:tc>
          <w:tcPr>
            <w:tcW w:w="0" w:type="dxa"/>
            <w:shd w:val="clear" w:color="auto" w:fill="FFFF00"/>
            <w:vAlign w:val="center"/>
            <w:hideMark/>
          </w:tcPr>
          <w:p w14:paraId="60ADEA77" w14:textId="6A13F62A" w:rsidR="00A057BB" w:rsidRDefault="00342E4A" w:rsidP="00342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="00A057BB"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ncreasing calprotectin</w:t>
            </w:r>
          </w:p>
          <w:p w14:paraId="56F80E4D" w14:textId="005F013D" w:rsidR="008415C5" w:rsidRPr="00BC303D" w:rsidRDefault="008415C5" w:rsidP="00342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</w:t>
            </w:r>
            <w:r w:rsidR="00342E4A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dxa"/>
            <w:shd w:val="clear" w:color="auto" w:fill="FFFF00"/>
            <w:vAlign w:val="center"/>
          </w:tcPr>
          <w:p w14:paraId="43CBE92D" w14:textId="6849F828" w:rsidR="00A057BB" w:rsidRPr="00BC303D" w:rsidRDefault="00A057BB" w:rsidP="00AD2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9A2F65" w:rsidRPr="00AD20A4" w14:paraId="6F312D3B" w14:textId="2735FE33" w:rsidTr="00E90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</w:tcBorders>
            <w:shd w:val="clear" w:color="auto" w:fill="FFFF00"/>
            <w:noWrap/>
            <w:vAlign w:val="center"/>
            <w:hideMark/>
          </w:tcPr>
          <w:p w14:paraId="70096444" w14:textId="080F02E9" w:rsidR="009A2F65" w:rsidRPr="00BC303D" w:rsidRDefault="009A2F65" w:rsidP="00AD20A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SE ≥ 5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shd w:val="clear" w:color="auto" w:fill="FFFF00"/>
            <w:noWrap/>
            <w:vAlign w:val="center"/>
            <w:hideMark/>
          </w:tcPr>
          <w:p w14:paraId="33586D61" w14:textId="1F4647CA" w:rsidR="009A2F65" w:rsidRPr="00BC303D" w:rsidRDefault="00637A31" w:rsidP="00AD2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79%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shd w:val="clear" w:color="auto" w:fill="FFFF00"/>
            <w:noWrap/>
            <w:vAlign w:val="center"/>
            <w:hideMark/>
          </w:tcPr>
          <w:p w14:paraId="6268F2A2" w14:textId="483701CB" w:rsidR="009A2F65" w:rsidRPr="00BC303D" w:rsidRDefault="00637A31" w:rsidP="00AD2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FFFF00"/>
            <w:vAlign w:val="center"/>
          </w:tcPr>
          <w:p w14:paraId="5D65A831" w14:textId="4D88389E" w:rsidR="009A2F65" w:rsidRPr="00BC303D" w:rsidRDefault="009A2F65" w:rsidP="00AD2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9A2F65" w:rsidRPr="00AD20A4" w14:paraId="47357F33" w14:textId="13F7B533" w:rsidTr="00E909E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7F7F7F" w:themeColor="text1" w:themeTint="80"/>
            </w:tcBorders>
            <w:shd w:val="clear" w:color="auto" w:fill="FFFF00"/>
            <w:noWrap/>
            <w:vAlign w:val="center"/>
            <w:hideMark/>
          </w:tcPr>
          <w:p w14:paraId="4CA11E5A" w14:textId="358CFFE8" w:rsidR="009A2F65" w:rsidRPr="00BC303D" w:rsidRDefault="009A2F65" w:rsidP="00AD20A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20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SE &lt; 5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  <w:shd w:val="clear" w:color="auto" w:fill="FFFF00"/>
            <w:noWrap/>
            <w:vAlign w:val="center"/>
            <w:hideMark/>
          </w:tcPr>
          <w:p w14:paraId="5C164E84" w14:textId="256A274E" w:rsidR="009A2F65" w:rsidRPr="00BC303D" w:rsidRDefault="009A2F65" w:rsidP="00AD2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  <w:shd w:val="clear" w:color="auto" w:fill="FFFF00"/>
            <w:noWrap/>
            <w:vAlign w:val="center"/>
            <w:hideMark/>
          </w:tcPr>
          <w:p w14:paraId="5ECF0667" w14:textId="3678B362" w:rsidR="009A2F65" w:rsidRPr="00BC303D" w:rsidRDefault="009A2F65" w:rsidP="00AD2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303D">
              <w:rPr>
                <w:rFonts w:ascii="Times New Roman" w:eastAsia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0" w:type="dxa"/>
            <w:vMerge/>
            <w:tcBorders>
              <w:bottom w:val="single" w:sz="4" w:space="0" w:color="7F7F7F" w:themeColor="text1" w:themeTint="80"/>
            </w:tcBorders>
            <w:shd w:val="clear" w:color="auto" w:fill="FFFF00"/>
            <w:vAlign w:val="center"/>
          </w:tcPr>
          <w:p w14:paraId="20EF1EB3" w14:textId="77777777" w:rsidR="009A2F65" w:rsidRPr="00BC303D" w:rsidRDefault="009A2F65" w:rsidP="00AD2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BDF53BD" w14:textId="77777777" w:rsidR="00255F6C" w:rsidRDefault="00255F6C"/>
    <w:p w14:paraId="70F2C86A" w14:textId="77777777" w:rsidR="00B451AA" w:rsidRPr="000116FA" w:rsidRDefault="00B451AA" w:rsidP="00B451AA">
      <w:pPr>
        <w:rPr>
          <w:rFonts w:ascii="Times New Roman" w:hAnsi="Times New Roman" w:cs="Times New Roman"/>
          <w:i/>
          <w:iCs/>
        </w:rPr>
      </w:pPr>
      <w:r w:rsidRPr="008543E2">
        <w:rPr>
          <w:rFonts w:ascii="Times New Roman" w:hAnsi="Times New Roman" w:cs="Times New Roman"/>
          <w:i/>
          <w:iCs/>
        </w:rPr>
        <w:t xml:space="preserve">Percentage of patients </w:t>
      </w:r>
      <w:r>
        <w:rPr>
          <w:rFonts w:ascii="Times New Roman" w:hAnsi="Times New Roman" w:cs="Times New Roman"/>
          <w:i/>
          <w:iCs/>
        </w:rPr>
        <w:t xml:space="preserve">with unfavourable functional outcome vs good functional outcome </w:t>
      </w:r>
      <w:r w:rsidRPr="008543E2">
        <w:rPr>
          <w:rFonts w:ascii="Times New Roman" w:hAnsi="Times New Roman" w:cs="Times New Roman"/>
          <w:i/>
          <w:iCs/>
        </w:rPr>
        <w:t xml:space="preserve">among </w:t>
      </w:r>
      <w:r>
        <w:rPr>
          <w:rFonts w:ascii="Times New Roman" w:hAnsi="Times New Roman" w:cs="Times New Roman"/>
          <w:i/>
          <w:iCs/>
        </w:rPr>
        <w:t>patients</w:t>
      </w:r>
      <w:r w:rsidRPr="008543E2">
        <w:rPr>
          <w:rFonts w:ascii="Times New Roman" w:hAnsi="Times New Roman" w:cs="Times New Roman"/>
          <w:i/>
          <w:iCs/>
        </w:rPr>
        <w:t xml:space="preserve"> with increasing vs decreasing calprotectin levels during the first week of ICU stay.</w:t>
      </w:r>
    </w:p>
    <w:p w14:paraId="1EA7F6CA" w14:textId="77777777" w:rsidR="00B451AA" w:rsidRDefault="00B451AA"/>
    <w:sectPr w:rsidR="00B45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68F"/>
    <w:rsid w:val="0011093A"/>
    <w:rsid w:val="00143DE8"/>
    <w:rsid w:val="00161A3B"/>
    <w:rsid w:val="001A3844"/>
    <w:rsid w:val="00216D75"/>
    <w:rsid w:val="00255F6C"/>
    <w:rsid w:val="00261ABC"/>
    <w:rsid w:val="00282D4A"/>
    <w:rsid w:val="002B0806"/>
    <w:rsid w:val="002C1F9D"/>
    <w:rsid w:val="00313706"/>
    <w:rsid w:val="00316C82"/>
    <w:rsid w:val="00342E4A"/>
    <w:rsid w:val="00346D5B"/>
    <w:rsid w:val="003D5807"/>
    <w:rsid w:val="00472B53"/>
    <w:rsid w:val="00493F8F"/>
    <w:rsid w:val="004A4134"/>
    <w:rsid w:val="00607637"/>
    <w:rsid w:val="00626189"/>
    <w:rsid w:val="00637A31"/>
    <w:rsid w:val="006B3F7F"/>
    <w:rsid w:val="006D0398"/>
    <w:rsid w:val="006F10AB"/>
    <w:rsid w:val="00767A42"/>
    <w:rsid w:val="00774E53"/>
    <w:rsid w:val="007C6CD9"/>
    <w:rsid w:val="008415C5"/>
    <w:rsid w:val="009430C5"/>
    <w:rsid w:val="00976F72"/>
    <w:rsid w:val="009A2F65"/>
    <w:rsid w:val="009C484A"/>
    <w:rsid w:val="00A057BB"/>
    <w:rsid w:val="00AB2FA0"/>
    <w:rsid w:val="00AD20A4"/>
    <w:rsid w:val="00AF360A"/>
    <w:rsid w:val="00AF5AD7"/>
    <w:rsid w:val="00B451AA"/>
    <w:rsid w:val="00B71241"/>
    <w:rsid w:val="00BC303D"/>
    <w:rsid w:val="00C02FB0"/>
    <w:rsid w:val="00C126C3"/>
    <w:rsid w:val="00D433F5"/>
    <w:rsid w:val="00DB5F90"/>
    <w:rsid w:val="00E66095"/>
    <w:rsid w:val="00E909E3"/>
    <w:rsid w:val="00EE7A22"/>
    <w:rsid w:val="00F60D30"/>
    <w:rsid w:val="00FB268F"/>
    <w:rsid w:val="00FD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277D275"/>
  <w15:chartTrackingRefBased/>
  <w15:docId w15:val="{3367DFEC-D6BF-4C67-B2E8-7DE48E13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1AA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B26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B26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B26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B26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B26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B268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B268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B268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B268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B2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B2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B2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B268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B268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B268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B268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B268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B268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B2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B2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B268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B2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B268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B268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B268F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B268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B2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B268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B268F"/>
    <w:rPr>
      <w:b/>
      <w:bCs/>
      <w:smallCaps/>
      <w:color w:val="0F4761" w:themeColor="accent1" w:themeShade="BF"/>
      <w:spacing w:val="5"/>
    </w:rPr>
  </w:style>
  <w:style w:type="table" w:styleId="Oformateradtabell5">
    <w:name w:val="Plain Table 5"/>
    <w:basedOn w:val="Normaltabell"/>
    <w:uiPriority w:val="45"/>
    <w:rsid w:val="00FB268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6D0398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D0398"/>
    <w:rPr>
      <w:rFonts w:ascii="Times New Roman" w:eastAsiaTheme="minorEastAsia" w:hAnsi="Times New Roman" w:cs="Times New Roman"/>
      <w:kern w:val="0"/>
      <w:sz w:val="18"/>
      <w:szCs w:val="18"/>
      <w:lang w:eastAsia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D039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D039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D0398"/>
    <w:rPr>
      <w:rFonts w:eastAsiaTheme="minorEastAsia"/>
      <w:kern w:val="0"/>
      <w:sz w:val="20"/>
      <w:szCs w:val="20"/>
      <w:lang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D039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D0398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767A42"/>
    <w:pPr>
      <w:spacing w:after="0" w:line="240" w:lineRule="auto"/>
    </w:pPr>
    <w:rPr>
      <w:rFonts w:eastAsiaTheme="minorEastAsia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3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80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5</cp:revision>
  <dcterms:created xsi:type="dcterms:W3CDTF">2024-06-18T16:51:00Z</dcterms:created>
  <dcterms:modified xsi:type="dcterms:W3CDTF">2024-06-18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5b08344133fe39452e1621a1e51136f8a74c9ce6034aa81c03fbe750ebfe70</vt:lpwstr>
  </property>
</Properties>
</file>